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7D9" w:rsidRPr="004C6422" w:rsidRDefault="003C37D9" w:rsidP="003C37D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Table A</w:t>
      </w:r>
      <w:bookmarkStart w:id="0" w:name="_GoBack"/>
      <w:bookmarkEnd w:id="0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2 Associations of </w:t>
      </w:r>
      <w:proofErr w:type="spellStart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eGFR</w:t>
      </w:r>
      <w:proofErr w:type="spellEnd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with adverse clinical outcome in </w:t>
      </w:r>
      <w:proofErr w:type="gramStart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an</w:t>
      </w:r>
      <w:proofErr w:type="gramEnd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univariate</w:t>
      </w:r>
      <w:proofErr w:type="spellEnd"/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model and after adjustment for laboratory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0"/>
        <w:gridCol w:w="751"/>
        <w:gridCol w:w="677"/>
        <w:gridCol w:w="1050"/>
        <w:gridCol w:w="1050"/>
        <w:gridCol w:w="1050"/>
        <w:gridCol w:w="1087"/>
        <w:gridCol w:w="1087"/>
        <w:gridCol w:w="1050"/>
      </w:tblGrid>
      <w:tr w:rsidR="003C37D9" w:rsidRPr="004C6422" w:rsidTr="006B1752">
        <w:trPr>
          <w:trHeight w:val="145"/>
        </w:trPr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25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eGFR</w:t>
            </w:r>
            <w:proofErr w:type="spellEnd"/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(ml/min/1.73m</w:t>
            </w: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3C37D9" w:rsidRPr="004C6422" w:rsidTr="006B1752">
        <w:trPr>
          <w:trHeight w:val="145"/>
        </w:trPr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Total cohort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&gt;9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60-8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45-5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30-44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15-2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&lt;1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Continuous </w:t>
            </w:r>
            <w:proofErr w:type="spellStart"/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eGFR</w:t>
            </w:r>
            <w:proofErr w:type="spellEnd"/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/10 </w:t>
            </w:r>
          </w:p>
        </w:tc>
      </w:tr>
      <w:tr w:rsidR="003C37D9" w:rsidRPr="004C6422" w:rsidTr="006B1752">
        <w:trPr>
          <w:trHeight w:val="145"/>
        </w:trPr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30-day mortality, number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25/6983 (4.65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7/2544 (1.8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8/2504 (3.5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1/889 (6.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2/561 (11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2/309 (13.6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5/176 (14.2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3C37D9" w:rsidRPr="004C6422" w:rsidTr="006B1752">
        <w:trPr>
          <w:trHeight w:val="145"/>
        </w:trPr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Unadjusted model, OR (95% CI), p-valu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94 (1.35 to 2.77), p&lt;0.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.91 (2.65 to 5.77), p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.6 (4.46 to 9.76), p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.36 (5.41 to 12.91), p&lt;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.8 (5.27 to 14.68), p&lt;0.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28 (1.24 to 1.33), p&lt;0.001</w:t>
            </w:r>
          </w:p>
        </w:tc>
      </w:tr>
      <w:tr w:rsidR="003C37D9" w:rsidRPr="004C6422" w:rsidTr="006B1752">
        <w:trPr>
          <w:trHeight w:val="145"/>
        </w:trPr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djusted for CRP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94 (1.28 to 2.95), p=0.0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.58 (2.28 to 5.62), p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.97 (3.8 to 9.4), p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.94 (3.55 to 9.93), p&lt;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.57 (3.49 to 12.39), p&lt;0.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4 (1.19 to 1.3), p&lt;0.001</w:t>
            </w:r>
          </w:p>
        </w:tc>
      </w:tr>
      <w:tr w:rsidR="003C37D9" w:rsidRPr="004C6422" w:rsidTr="006B1752">
        <w:trPr>
          <w:trHeight w:val="145"/>
        </w:trPr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adjusted for 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Hb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74 (1.21 to 2.5), p=0.0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.11 (2.1 to 4.61), p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.55 (3.05 to 6.81), p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.74 (3 to 7.49), p&lt;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.79 (2.81 to 8.17), p&lt;0.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 (1.15 to 1.25), p&lt;0.001</w:t>
            </w:r>
          </w:p>
        </w:tc>
      </w:tr>
      <w:tr w:rsidR="003C37D9" w:rsidRPr="004C6422" w:rsidTr="006B1752">
        <w:trPr>
          <w:trHeight w:val="145"/>
        </w:trPr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adjusted for 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opeptin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36 (0.94 to 1.96), p=0.1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 (1.33 to 3.01), p=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.56 (1.68 to 3.91), p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.59 (1.61 to 4.14), p&lt;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.21 (1.26 to 3.87), p=0.00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1 (1.07 to 1.16), p&lt;0.001</w:t>
            </w:r>
          </w:p>
        </w:tc>
      </w:tr>
      <w:tr w:rsidR="003C37D9" w:rsidRPr="004C6422" w:rsidTr="006B1752">
        <w:trPr>
          <w:trHeight w:val="145"/>
        </w:trPr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adjusted for CRP, 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Hb</w:t>
            </w:r>
            <w:proofErr w:type="spellEnd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, 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opeptin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22 (0.79 to 1.88), p=0.36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56 (0.97 to 2.52), p=0.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7 (1.03 to 2.8), p=0.03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17 (0.66 to 2.08), p=0.5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.07 (0.53 to 2.15), p=0.8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 (0.97 to 1.08), p=0.381</w:t>
            </w:r>
          </w:p>
        </w:tc>
      </w:tr>
      <w:tr w:rsidR="003C37D9" w:rsidRPr="00236A7E" w:rsidTr="006B1752">
        <w:trPr>
          <w:trHeight w:val="145"/>
        </w:trPr>
        <w:tc>
          <w:tcPr>
            <w:tcW w:w="3252" w:type="pct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Models were stepwise adjusted for age (model 1), age, and gender (model 2), age, 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ender,main</w:t>
            </w:r>
            <w:proofErr w:type="spellEnd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diagnosis, and comorbidities (model 3)</w:t>
            </w:r>
          </w:p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ORs in 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GFR</w:t>
            </w:r>
            <w:proofErr w:type="spellEnd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/10 correlate to a decrease in GFR by 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</w:t>
            </w: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ml/min/1.73m</w:t>
            </w: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3C37D9" w:rsidRPr="00236A7E" w:rsidTr="006B1752">
        <w:trPr>
          <w:trHeight w:val="145"/>
        </w:trPr>
        <w:tc>
          <w:tcPr>
            <w:tcW w:w="3252" w:type="pct"/>
            <w:gridSpan w:val="6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C37D9" w:rsidRPr="004C6422" w:rsidRDefault="003C37D9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</w:tr>
    </w:tbl>
    <w:p w:rsidR="003C37D9" w:rsidRPr="004C6422" w:rsidRDefault="003C37D9" w:rsidP="003C37D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</w:p>
    <w:p w:rsidR="00FA71BE" w:rsidRDefault="00FA71BE"/>
    <w:sectPr w:rsidR="00FA7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7D9"/>
    <w:rsid w:val="003C37D9"/>
    <w:rsid w:val="004F4FDB"/>
    <w:rsid w:val="00FA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7D9"/>
    <w:pPr>
      <w:spacing w:after="200" w:line="276" w:lineRule="auto"/>
      <w:ind w:left="0"/>
    </w:pPr>
    <w:rPr>
      <w:sz w:val="22"/>
      <w:szCs w:val="22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7D9"/>
    <w:pPr>
      <w:spacing w:after="200" w:line="276" w:lineRule="auto"/>
      <w:ind w:left="0"/>
    </w:pPr>
    <w:rPr>
      <w:sz w:val="22"/>
      <w:szCs w:val="22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ELCOT</cp:lastModifiedBy>
  <cp:revision>1</cp:revision>
  <dcterms:created xsi:type="dcterms:W3CDTF">2020-03-28T13:03:00Z</dcterms:created>
  <dcterms:modified xsi:type="dcterms:W3CDTF">2020-03-28T13:03:00Z</dcterms:modified>
</cp:coreProperties>
</file>